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501B5" w14:textId="77777777" w:rsidR="00070CE8" w:rsidRPr="00783C1B" w:rsidRDefault="00070CE8" w:rsidP="00070C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3C1B">
        <w:rPr>
          <w:rFonts w:ascii="Times New Roman" w:hAnsi="Times New Roman" w:cs="Times New Roman"/>
          <w:sz w:val="24"/>
          <w:szCs w:val="24"/>
          <w:lang w:val="en-US"/>
        </w:rPr>
        <w:t>Table S2. Percentage of life expectancy with each disease at age 65 by sex in Spanish Autonomous Communities 2006, 2012 and 2017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"/>
        <w:gridCol w:w="991"/>
        <w:gridCol w:w="391"/>
        <w:gridCol w:w="391"/>
        <w:gridCol w:w="391"/>
        <w:gridCol w:w="169"/>
        <w:gridCol w:w="391"/>
        <w:gridCol w:w="391"/>
        <w:gridCol w:w="390"/>
        <w:gridCol w:w="168"/>
        <w:gridCol w:w="390"/>
        <w:gridCol w:w="390"/>
        <w:gridCol w:w="390"/>
        <w:gridCol w:w="168"/>
        <w:gridCol w:w="390"/>
        <w:gridCol w:w="390"/>
        <w:gridCol w:w="390"/>
        <w:gridCol w:w="168"/>
        <w:gridCol w:w="390"/>
        <w:gridCol w:w="390"/>
        <w:gridCol w:w="390"/>
        <w:gridCol w:w="168"/>
        <w:gridCol w:w="390"/>
        <w:gridCol w:w="390"/>
        <w:gridCol w:w="390"/>
      </w:tblGrid>
      <w:tr w:rsidR="00070CE8" w:rsidRPr="00783C1B" w14:paraId="53062D34" w14:textId="77777777" w:rsidTr="00E64E10">
        <w:trPr>
          <w:trHeight w:val="64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0F42A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7D394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Autonomous Communit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BBB4E" w14:textId="77777777" w:rsidR="00070CE8" w:rsidRPr="00783C1B" w:rsidRDefault="00070CE8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56A2" w14:textId="77777777" w:rsidR="00070CE8" w:rsidRPr="00783C1B" w:rsidRDefault="00070CE8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160A4" w14:textId="77777777" w:rsidR="00070CE8" w:rsidRPr="00783C1B" w:rsidRDefault="00070CE8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Back P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53A9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65401" w14:textId="77777777" w:rsidR="00070CE8" w:rsidRPr="00783C1B" w:rsidRDefault="00070CE8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High choleste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1825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1B3CB" w14:textId="77777777" w:rsidR="00070CE8" w:rsidRPr="00783C1B" w:rsidRDefault="00070CE8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B667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59B8B" w14:textId="77777777" w:rsidR="00070CE8" w:rsidRPr="00783C1B" w:rsidRDefault="00070CE8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CV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D20E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500A3" w14:textId="77777777" w:rsidR="00070CE8" w:rsidRPr="00783C1B" w:rsidRDefault="00070CE8" w:rsidP="00E64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Respiratory</w:t>
            </w:r>
          </w:p>
        </w:tc>
      </w:tr>
      <w:tr w:rsidR="00070CE8" w:rsidRPr="00783C1B" w14:paraId="31FC11A2" w14:textId="77777777" w:rsidTr="00E64E10">
        <w:trPr>
          <w:trHeight w:val="5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1026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4F89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178E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8B4D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DDA3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A635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1491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D93F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2C68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5C67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B776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11E3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1BFE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B240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319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7ADD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5F2F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7CFD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559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8ECE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42C9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0315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BA3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0864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2017</w:t>
            </w:r>
          </w:p>
        </w:tc>
      </w:tr>
      <w:tr w:rsidR="00070CE8" w:rsidRPr="00783C1B" w14:paraId="2FE0130A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D446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E10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ndal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5EF6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E2EF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D815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6DF5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3ABA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20B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C569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3619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372D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9503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6101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5033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88D2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D70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8B9B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9202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87D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2855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16D6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0229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B46C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7374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089B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93</w:t>
            </w:r>
          </w:p>
        </w:tc>
      </w:tr>
      <w:tr w:rsidR="00070CE8" w:rsidRPr="00783C1B" w14:paraId="10AEDA33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72D2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B94F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ra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FC91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231A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7934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A132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FC3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1882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1D0A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951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7E3E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E1BF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4661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6E8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4FEC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F608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5F58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90C8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200F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E0F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60FA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F12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63C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C61E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497C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44</w:t>
            </w:r>
          </w:p>
        </w:tc>
      </w:tr>
      <w:tr w:rsidR="00070CE8" w:rsidRPr="00783C1B" w14:paraId="60E21565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59F8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514E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tur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05B4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A9FD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D36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761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6BEC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08B4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C70E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DBE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584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A5F8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E799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18E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8271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AC3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CAF4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CE7B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26F2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E5DC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0100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4B9A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25FE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5277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7A2E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13</w:t>
            </w:r>
          </w:p>
        </w:tc>
      </w:tr>
      <w:tr w:rsidR="00070CE8" w:rsidRPr="00783C1B" w14:paraId="0A937557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9F7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1F8B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learic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F65D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1B48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7825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F777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76E8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8A19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EDB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DC47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609C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1F24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7953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4EEA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5081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4186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8C3D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CFCB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7155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AEB9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E090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C47D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C490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ACC5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F8E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29</w:t>
            </w:r>
          </w:p>
        </w:tc>
      </w:tr>
      <w:tr w:rsidR="00070CE8" w:rsidRPr="00783C1B" w14:paraId="148EA519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94AE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B073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nary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F87A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46CB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A4CF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8B7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82B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341F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7071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6B23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0247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51CA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886D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98F9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76C2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CE02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FCC5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E60A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7C2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9C91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6B2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309F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13AB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75CD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1B1C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.88</w:t>
            </w:r>
          </w:p>
        </w:tc>
      </w:tr>
      <w:tr w:rsidR="00070CE8" w:rsidRPr="00783C1B" w14:paraId="2EA4A06E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61B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1C9C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nta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728C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4C87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C4DF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7951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F21D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12AF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9151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C419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D3D4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D86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C36B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07D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3984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4CFE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8A60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68E4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DCA1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64C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C84A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9BF2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715C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A7E2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7884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28</w:t>
            </w:r>
          </w:p>
        </w:tc>
      </w:tr>
      <w:tr w:rsidR="00070CE8" w:rsidRPr="00783C1B" w14:paraId="233D6BCD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B671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FA47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stile-Leó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6516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E089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CE58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F68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7A9B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73B1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3624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E5E7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9D94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297B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4516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2CBA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BC89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490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0702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C57F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8AFF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3B13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3131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0B12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8DD7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3FB5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DF06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86</w:t>
            </w:r>
          </w:p>
        </w:tc>
      </w:tr>
      <w:tr w:rsidR="00070CE8" w:rsidRPr="00783C1B" w14:paraId="777D9854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680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6BC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stile-La Man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4A4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0190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CAF4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C4AA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9503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72A4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E50B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A812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9696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D125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4AA5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50D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58A1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F9ED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D1E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D6F2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EC62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561F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D4F9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28F5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3089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DD4A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433A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09</w:t>
            </w:r>
          </w:p>
        </w:tc>
      </w:tr>
      <w:tr w:rsidR="00070CE8" w:rsidRPr="00783C1B" w14:paraId="1BDF7F9A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9BDA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CD81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tal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A442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500D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E9AF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CB60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0D7E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7A82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C092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84DE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2436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FC89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009E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9893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AF3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8CAE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C549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6BEF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8B87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A541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82D6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198D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219B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193F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648B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57</w:t>
            </w:r>
          </w:p>
        </w:tc>
      </w:tr>
      <w:tr w:rsidR="00070CE8" w:rsidRPr="00783C1B" w14:paraId="75D7802D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EED7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9DD9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Valen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74D2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082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B62D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B5C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D7D6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16D2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45D3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7B7F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8EA5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348F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26C5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32C5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893D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C8C9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9CBC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B6C1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F275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5252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EF5E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C634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8814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3E09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B3D3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22</w:t>
            </w:r>
          </w:p>
        </w:tc>
      </w:tr>
      <w:tr w:rsidR="00070CE8" w:rsidRPr="00783C1B" w14:paraId="19431E9A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D367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F06E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Extremad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9F64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9307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64EE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DDAC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F86A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D4D2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653A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4BA4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B635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E722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DCD1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2729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2759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5722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81AC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8266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501C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2CF8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0D89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1213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351E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AFE5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C292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43</w:t>
            </w:r>
          </w:p>
        </w:tc>
      </w:tr>
      <w:tr w:rsidR="00070CE8" w:rsidRPr="00783C1B" w14:paraId="613D1974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9A93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DE12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Gali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348C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C735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3B3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62F3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EAF2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1E7A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0909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8B18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031E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685C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681C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E67E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48E8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D0F8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8E41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157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BE25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697D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BFF7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3D1C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42B9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225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44A8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42</w:t>
            </w:r>
          </w:p>
        </w:tc>
      </w:tr>
      <w:tr w:rsidR="00070CE8" w:rsidRPr="00783C1B" w14:paraId="16AF889E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6585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7322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ad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FA3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8AA0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FBB3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DC0C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988D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3147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5F9C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BC5C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FE4A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471D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08A1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82A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7028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E84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3F9E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80F4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E0AC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554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80D8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B50A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2E0E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9DE0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74E3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.70</w:t>
            </w:r>
          </w:p>
        </w:tc>
      </w:tr>
      <w:tr w:rsidR="00070CE8" w:rsidRPr="00783C1B" w14:paraId="0F1BB9BA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CE9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9813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ur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F147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FF76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25D9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E494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DB1D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D1DF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251E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E1E2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BB2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19FD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C39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4379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5723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CC54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958A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B2EC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D500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9D1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B9F8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3B08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8AED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7E8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3C4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15</w:t>
            </w:r>
          </w:p>
        </w:tc>
      </w:tr>
      <w:tr w:rsidR="00070CE8" w:rsidRPr="00783C1B" w14:paraId="45AE267C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0DC0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C38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Nav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6EB1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629F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140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DD72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332F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6A15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96E3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F58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86C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07D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06A0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03F9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58FA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D74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7673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4BF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262A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E85C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854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8C80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EF9E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5FDB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242E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57</w:t>
            </w:r>
          </w:p>
        </w:tc>
      </w:tr>
      <w:tr w:rsidR="00070CE8" w:rsidRPr="00783C1B" w14:paraId="40ED44C9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7393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C87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que 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9AD7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06A1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1FF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38B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6A2E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4FFA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104F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9046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B8B0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0BB8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6B77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8CAB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48AF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0FE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11F9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6911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81A8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DC53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2CC1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C0EF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691D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6A25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F333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85</w:t>
            </w:r>
          </w:p>
        </w:tc>
      </w:tr>
      <w:tr w:rsidR="00070CE8" w:rsidRPr="00783C1B" w14:paraId="7A3CE4AF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4B1A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3D5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La Rioj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D2A9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5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888E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4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7C9E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A46B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6B3C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3A4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761A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1B0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DD41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DA72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2839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F44C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F132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F51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4E5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E20D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0CB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B1FC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DDCF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2F63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CEAA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2215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5F46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11</w:t>
            </w:r>
          </w:p>
        </w:tc>
      </w:tr>
      <w:tr w:rsidR="00070CE8" w:rsidRPr="00783C1B" w14:paraId="73F6E057" w14:textId="77777777" w:rsidTr="00E64E10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1DF74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A503D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9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111C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4658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88CA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949A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C255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0B2D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9220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BCE4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60C5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3E0B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16DA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7917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13F29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DA66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F49AD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4645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A800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F44C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E0F7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2F54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9A55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7858E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29</w:t>
            </w:r>
          </w:p>
        </w:tc>
      </w:tr>
      <w:tr w:rsidR="00070CE8" w:rsidRPr="00783C1B" w14:paraId="311B19BC" w14:textId="77777777" w:rsidTr="00E64E10">
        <w:trPr>
          <w:trHeight w:val="75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1096EA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1E7D37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A8564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0361D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ACCA8C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872CA6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6CCC16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823F4A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6E07B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62A7E7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41D79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3F7D52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B82BB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57174A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940EF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70F08B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CD953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7E339A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2866A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F624F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0F45EC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E5341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0B2B0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C7D42A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735F4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070CE8" w:rsidRPr="00783C1B" w14:paraId="6127E657" w14:textId="77777777" w:rsidTr="00E64E10">
        <w:trPr>
          <w:trHeight w:val="41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B70D3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2377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5C2B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AD59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C010A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B2BC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C81F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71909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4670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1CC5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8FA0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D936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C7F6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079F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3F9F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9F8C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591DD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B9CF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2CA3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36E5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C4CA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58F1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F38D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3DDD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1EC6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070CE8" w:rsidRPr="00783C1B" w14:paraId="48121D5A" w14:textId="77777777" w:rsidTr="00E64E10">
        <w:trPr>
          <w:trHeight w:val="499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C822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F74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F070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600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D660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FBA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41ED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F4B9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47A0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A875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910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047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B852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ECBD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E6E7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18F9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EA08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FFA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F97E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64B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FD91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7274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BDC2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90DC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</w:tr>
      <w:tr w:rsidR="00070CE8" w:rsidRPr="00783C1B" w14:paraId="6DF24483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CD6E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CB5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ndal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DA31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679E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F76D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02ED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1C24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5EA6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EC43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963E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AF93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7EB2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5234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7ABD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4EC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2923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F253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45AE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0C75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BD92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7705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56A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16F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5060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6186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01</w:t>
            </w:r>
          </w:p>
        </w:tc>
      </w:tr>
      <w:tr w:rsidR="00070CE8" w:rsidRPr="00783C1B" w14:paraId="6E1EDDFA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B386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0513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ra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782F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931F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F064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0ED6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105F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F151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837C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421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1099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9469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6B25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40A5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CC26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E8B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ECBF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4670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1414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1EA1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DDE5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06E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14D5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213D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0399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14</w:t>
            </w:r>
          </w:p>
        </w:tc>
      </w:tr>
      <w:tr w:rsidR="00070CE8" w:rsidRPr="00783C1B" w14:paraId="725F7C3C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6A49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5674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Astur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73B7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16B6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1E4B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1522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A334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E2E1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A250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A87A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02D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DC9C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787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18C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5053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667F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F967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D543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47FF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D491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90F6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1CB4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00DE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1353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3A64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90</w:t>
            </w:r>
          </w:p>
        </w:tc>
      </w:tr>
      <w:tr w:rsidR="00070CE8" w:rsidRPr="00783C1B" w14:paraId="0A76255B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E06B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3F97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learic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5138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C0E9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7C4B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36E5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DA84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C573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F37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BA45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CF56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F28B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8D1A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0258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D4E1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9A73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0C12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F86E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6540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29F2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FA84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880B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ED82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72AC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01F1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11</w:t>
            </w:r>
          </w:p>
        </w:tc>
      </w:tr>
      <w:tr w:rsidR="00070CE8" w:rsidRPr="00783C1B" w14:paraId="409DF6D0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3BFA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D20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nary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1EE0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423D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068B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D29D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DBC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B28B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538D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2537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8E17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E2E8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CCA8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2D88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9056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759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92A0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D1D6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E4D0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EEFB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E994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AAD7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E111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35FA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A370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38</w:t>
            </w:r>
          </w:p>
        </w:tc>
      </w:tr>
      <w:tr w:rsidR="00070CE8" w:rsidRPr="00783C1B" w14:paraId="75EE759B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2594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8298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nta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ECC8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8593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4540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936D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A825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73D8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FB8B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EDE9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DF59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448B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5CB8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CCA7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E0D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EAA9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340D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A633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D5E9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3B63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2BF5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3DA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3DE1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D3CC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7F5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19</w:t>
            </w:r>
          </w:p>
        </w:tc>
      </w:tr>
      <w:tr w:rsidR="00070CE8" w:rsidRPr="00783C1B" w14:paraId="0AE6F78C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2AF1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337C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stile-Leó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0B3C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CA56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1C29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362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2714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19B1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6E44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0FA8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A20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F94A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8CC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763A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7971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C7D3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C665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0179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6B85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B382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FEE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32D7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3463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A1AC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219D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96</w:t>
            </w:r>
          </w:p>
        </w:tc>
      </w:tr>
      <w:tr w:rsidR="00070CE8" w:rsidRPr="00783C1B" w14:paraId="78FBC21A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7B8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75A7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stile-La Man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42D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B9B8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569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523E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E972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A7FC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4B46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8EB3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39D9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FEE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BC0B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D61E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0EB6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483A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B42F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5828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E669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2830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8702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3DAF2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327A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595F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7685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.29</w:t>
            </w:r>
          </w:p>
        </w:tc>
      </w:tr>
      <w:tr w:rsidR="00070CE8" w:rsidRPr="00783C1B" w14:paraId="2A700CCA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2451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2A2D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Catal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DA6D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72BD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918B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0C6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A30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4244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1A47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F6B2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EB60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CB8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1376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864C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179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6C7A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59DB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160A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5F6A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54F8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97BA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8E48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3A70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B497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DAA6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12</w:t>
            </w:r>
          </w:p>
        </w:tc>
      </w:tr>
      <w:tr w:rsidR="00070CE8" w:rsidRPr="00783C1B" w14:paraId="2D863D89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582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DC7E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Valen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ACCC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F8CD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A1E8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2948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188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C02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721C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F2E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1898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7C7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22C2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100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8E50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6B4E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7C63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BBE7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7961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77E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7FD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30C2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3FF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CC45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5E60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86</w:t>
            </w:r>
          </w:p>
        </w:tc>
      </w:tr>
      <w:tr w:rsidR="00070CE8" w:rsidRPr="00783C1B" w14:paraId="3E0B7768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83F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97FD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Extremad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ABD1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4EE9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25C3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894C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F83B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D920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8AC8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F8C8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F474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E2AA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744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3B9C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BE5A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455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FA06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9824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7EF7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132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E7D9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5C8D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629D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0A34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CA2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45</w:t>
            </w:r>
          </w:p>
        </w:tc>
      </w:tr>
      <w:tr w:rsidR="00070CE8" w:rsidRPr="00783C1B" w14:paraId="12BCB059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0B0B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73CF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Gali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A67D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F292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9B86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3D9A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0AE4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AF43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F00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0BED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55C8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540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0835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B383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82B6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6330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0BC9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F719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4FF4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114F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F067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8449F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D5A7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0EE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9952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42</w:t>
            </w:r>
          </w:p>
        </w:tc>
      </w:tr>
      <w:tr w:rsidR="00070CE8" w:rsidRPr="00783C1B" w14:paraId="57BFB090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075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9477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ad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D61B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9693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6395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3F2E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6D2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A0D7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4679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6533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30C2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6A76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04BA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3BCB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B409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9128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B28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35A2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A9C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053C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AAA3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117A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944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8DC8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203F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.71</w:t>
            </w:r>
          </w:p>
        </w:tc>
      </w:tr>
      <w:tr w:rsidR="00070CE8" w:rsidRPr="00783C1B" w14:paraId="4C0445DF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5723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C2D2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Mur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E1F5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407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6285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2E3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95F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D1D3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6A3D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64CB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2676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F7C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BEE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83C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E42C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59B7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9509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6559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C21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9FC8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663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13B2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3C5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5261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3872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27</w:t>
            </w:r>
          </w:p>
        </w:tc>
      </w:tr>
      <w:tr w:rsidR="00070CE8" w:rsidRPr="00783C1B" w14:paraId="1393F4BD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9551A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29F29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Nav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0C42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16D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5B1F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EAC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008F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5BD0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2B88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EB35E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3F53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21CA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3552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631C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F6D5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26D3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6D5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0749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520D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8BDA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1884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55A3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1DA5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6C4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1123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60</w:t>
            </w:r>
          </w:p>
        </w:tc>
      </w:tr>
      <w:tr w:rsidR="00070CE8" w:rsidRPr="00783C1B" w14:paraId="31DC1C85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0B1B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E255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Basque 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AC05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08AC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8428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D90F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EE54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E288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4F60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DBC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2756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FB47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C36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31AE8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C18B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D81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6A9A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CB86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AB07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FB3F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71D0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1BF1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D4AC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9565C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2BA2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7.49</w:t>
            </w:r>
          </w:p>
        </w:tc>
      </w:tr>
      <w:tr w:rsidR="00070CE8" w:rsidRPr="00783C1B" w14:paraId="58D484D6" w14:textId="77777777" w:rsidTr="00E64E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EF68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57010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La Rio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04C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46E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0A729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9BB0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970A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2D64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47E46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D1AA5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4164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6FEF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F9EB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8EF0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5E47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965D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3E78D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0A41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1270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2C8A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78BD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CE8F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2EDA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30A6A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33E9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6.94</w:t>
            </w:r>
          </w:p>
        </w:tc>
      </w:tr>
      <w:tr w:rsidR="00070CE8" w:rsidRPr="00783C1B" w14:paraId="08740056" w14:textId="77777777" w:rsidTr="00E64E10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8F41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9C55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56FE8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2D912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E4D73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DFA4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8981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A0949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00DBD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BD2B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2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EBD23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3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AA7F7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4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A926C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019B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86611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05E0F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9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5550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B662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9B424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08CBE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40954" w14:textId="77777777" w:rsidR="00070CE8" w:rsidRPr="00783C1B" w:rsidRDefault="00070CE8" w:rsidP="00E64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686C0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C462B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CD855" w14:textId="77777777" w:rsidR="00070CE8" w:rsidRPr="00783C1B" w:rsidRDefault="00070CE8" w:rsidP="00E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83C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a-ES"/>
              </w:rPr>
              <w:t>11.14</w:t>
            </w:r>
          </w:p>
        </w:tc>
      </w:tr>
    </w:tbl>
    <w:p w14:paraId="653D9358" w14:textId="77777777" w:rsidR="00070CE8" w:rsidRPr="00783C1B" w:rsidRDefault="00070CE8" w:rsidP="00070CE8">
      <w:pPr>
        <w:spacing w:line="480" w:lineRule="auto"/>
        <w:rPr>
          <w:rFonts w:ascii="Times New Roman" w:hAnsi="Times New Roman" w:cs="Times New Roman"/>
          <w:lang w:val="en-US"/>
        </w:rPr>
      </w:pPr>
      <w:r w:rsidRPr="00783C1B">
        <w:rPr>
          <w:rFonts w:ascii="Times New Roman" w:hAnsi="Times New Roman" w:cs="Times New Roman"/>
          <w:lang w:val="en-US"/>
        </w:rPr>
        <w:t xml:space="preserve">Source: Authors’ calculations. </w:t>
      </w:r>
    </w:p>
    <w:p w14:paraId="7BF6A773" w14:textId="77777777" w:rsidR="00070CE8" w:rsidRDefault="00070CE8"/>
    <w:sectPr w:rsidR="00070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F6D61"/>
    <w:multiLevelType w:val="hybridMultilevel"/>
    <w:tmpl w:val="FEF4620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01742B"/>
    <w:multiLevelType w:val="multilevel"/>
    <w:tmpl w:val="F05C7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6B1743"/>
    <w:multiLevelType w:val="hybridMultilevel"/>
    <w:tmpl w:val="E3DAC4B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23074"/>
    <w:multiLevelType w:val="multilevel"/>
    <w:tmpl w:val="CAFA6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8BF142B"/>
    <w:multiLevelType w:val="hybridMultilevel"/>
    <w:tmpl w:val="DB0AB58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314F48"/>
    <w:multiLevelType w:val="hybridMultilevel"/>
    <w:tmpl w:val="659202D8"/>
    <w:lvl w:ilvl="0" w:tplc="E82473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450728"/>
    <w:multiLevelType w:val="multilevel"/>
    <w:tmpl w:val="CAFA6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4863CED"/>
    <w:multiLevelType w:val="multilevel"/>
    <w:tmpl w:val="CAFA6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DF17AB6"/>
    <w:multiLevelType w:val="hybridMultilevel"/>
    <w:tmpl w:val="40FA25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3F72F4"/>
    <w:multiLevelType w:val="hybridMultilevel"/>
    <w:tmpl w:val="9CDABCCE"/>
    <w:lvl w:ilvl="0" w:tplc="0403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222" w:hanging="360"/>
      </w:pPr>
    </w:lvl>
    <w:lvl w:ilvl="2" w:tplc="0403001B" w:tentative="1">
      <w:start w:val="1"/>
      <w:numFmt w:val="lowerRoman"/>
      <w:lvlText w:val="%3."/>
      <w:lvlJc w:val="right"/>
      <w:pPr>
        <w:ind w:left="1942" w:hanging="180"/>
      </w:pPr>
    </w:lvl>
    <w:lvl w:ilvl="3" w:tplc="0403000F" w:tentative="1">
      <w:start w:val="1"/>
      <w:numFmt w:val="decimal"/>
      <w:lvlText w:val="%4."/>
      <w:lvlJc w:val="left"/>
      <w:pPr>
        <w:ind w:left="2662" w:hanging="360"/>
      </w:pPr>
    </w:lvl>
    <w:lvl w:ilvl="4" w:tplc="04030019" w:tentative="1">
      <w:start w:val="1"/>
      <w:numFmt w:val="lowerLetter"/>
      <w:lvlText w:val="%5."/>
      <w:lvlJc w:val="left"/>
      <w:pPr>
        <w:ind w:left="3382" w:hanging="360"/>
      </w:pPr>
    </w:lvl>
    <w:lvl w:ilvl="5" w:tplc="0403001B" w:tentative="1">
      <w:start w:val="1"/>
      <w:numFmt w:val="lowerRoman"/>
      <w:lvlText w:val="%6."/>
      <w:lvlJc w:val="right"/>
      <w:pPr>
        <w:ind w:left="4102" w:hanging="180"/>
      </w:pPr>
    </w:lvl>
    <w:lvl w:ilvl="6" w:tplc="0403000F" w:tentative="1">
      <w:start w:val="1"/>
      <w:numFmt w:val="decimal"/>
      <w:lvlText w:val="%7."/>
      <w:lvlJc w:val="left"/>
      <w:pPr>
        <w:ind w:left="4822" w:hanging="360"/>
      </w:pPr>
    </w:lvl>
    <w:lvl w:ilvl="7" w:tplc="04030019" w:tentative="1">
      <w:start w:val="1"/>
      <w:numFmt w:val="lowerLetter"/>
      <w:lvlText w:val="%8."/>
      <w:lvlJc w:val="left"/>
      <w:pPr>
        <w:ind w:left="5542" w:hanging="360"/>
      </w:pPr>
    </w:lvl>
    <w:lvl w:ilvl="8" w:tplc="040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68FE17FE"/>
    <w:multiLevelType w:val="multilevel"/>
    <w:tmpl w:val="CAFA6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6B932916"/>
    <w:multiLevelType w:val="hybridMultilevel"/>
    <w:tmpl w:val="40FA25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10"/>
  </w:num>
  <w:num w:numId="8">
    <w:abstractNumId w:val="3"/>
  </w:num>
  <w:num w:numId="9">
    <w:abstractNumId w:val="0"/>
  </w:num>
  <w:num w:numId="10">
    <w:abstractNumId w:val="5"/>
  </w:num>
  <w:num w:numId="11">
    <w:abstractNumId w:val="4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CE8"/>
    <w:rsid w:val="00070CE8"/>
    <w:rsid w:val="0075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34AA3"/>
  <w15:chartTrackingRefBased/>
  <w15:docId w15:val="{4A0BC52B-BCB4-403F-A9DD-F9957634E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CE8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0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CE8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CE8"/>
    <w:rPr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CE8"/>
    <w:rPr>
      <w:rFonts w:ascii="Segoe UI" w:hAnsi="Segoe UI" w:cs="Segoe UI"/>
      <w:sz w:val="18"/>
      <w:szCs w:val="18"/>
      <w:lang w:val="es-ES"/>
    </w:rPr>
  </w:style>
  <w:style w:type="character" w:styleId="Hyperlink">
    <w:name w:val="Hyperlink"/>
    <w:basedOn w:val="DefaultParagraphFont"/>
    <w:uiPriority w:val="99"/>
    <w:unhideWhenUsed/>
    <w:rsid w:val="00070CE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70CE8"/>
    <w:pPr>
      <w:spacing w:after="0" w:line="240" w:lineRule="auto"/>
    </w:pPr>
    <w:rPr>
      <w:lang w:val="es-ES"/>
    </w:rPr>
  </w:style>
  <w:style w:type="paragraph" w:styleId="ListParagraph">
    <w:name w:val="List Paragraph"/>
    <w:basedOn w:val="Normal"/>
    <w:uiPriority w:val="34"/>
    <w:qFormat/>
    <w:rsid w:val="00070C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0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CE8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070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CE8"/>
    <w:rPr>
      <w:lang w:val="es-ES"/>
    </w:rPr>
  </w:style>
  <w:style w:type="character" w:styleId="PlaceholderText">
    <w:name w:val="Placeholder Text"/>
    <w:basedOn w:val="DefaultParagraphFont"/>
    <w:uiPriority w:val="99"/>
    <w:semiHidden/>
    <w:rsid w:val="00070CE8"/>
    <w:rPr>
      <w:color w:val="808080"/>
    </w:rPr>
  </w:style>
  <w:style w:type="table" w:styleId="TableGrid">
    <w:name w:val="Table Grid"/>
    <w:basedOn w:val="TableNormal"/>
    <w:uiPriority w:val="39"/>
    <w:rsid w:val="00070CE8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0CE8"/>
  </w:style>
  <w:style w:type="paragraph" w:styleId="Bibliography">
    <w:name w:val="Bibliography"/>
    <w:basedOn w:val="Normal"/>
    <w:next w:val="Normal"/>
    <w:uiPriority w:val="37"/>
    <w:unhideWhenUsed/>
    <w:rsid w:val="00070CE8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5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7T02:23:00Z</dcterms:created>
  <dcterms:modified xsi:type="dcterms:W3CDTF">2020-10-17T02:23:00Z</dcterms:modified>
</cp:coreProperties>
</file>